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4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785"/>
        <w:gridCol w:w="1700"/>
        <w:gridCol w:w="827"/>
        <w:gridCol w:w="969"/>
        <w:gridCol w:w="5080"/>
        <w:gridCol w:w="1060"/>
      </w:tblGrid>
      <w:tr w:rsidR="006138E8" w:rsidRPr="006138E8" w:rsidTr="006138E8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ry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useum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ccesion</w:t>
            </w:r>
            <w:proofErr w:type="spellEnd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δ</w:t>
            </w:r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6138E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H values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385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ngo-Sel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1.4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385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ngo-Sel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7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385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ngo-Sel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6.1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385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1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imb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5.3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2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3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anzel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30 km west of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amabate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5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506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1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.0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uang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3.8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55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7.3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un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7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65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.7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olungo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Alt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0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801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1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Jomb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2.7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210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9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.3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 km ESE of Luand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9.5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2105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2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.0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uhand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 5 km N Quel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1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210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2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.0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uhand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 5 km N Quel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4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506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7.7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.1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ad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0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250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.4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Mucoso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ond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7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8019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8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7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mb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s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Camp 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9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IBI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-MM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5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6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Quibax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0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553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9.7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9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Quitando. 25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ilomete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n of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lul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1.0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506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6.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.3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anto Antonio do Zair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7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 Lawre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1203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8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.4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Central District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Lepokol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Hills. 16 km N of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Bobonong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6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920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1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.5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Francis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w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1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920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2.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.3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hash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4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775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8.2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.7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hemb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8.0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348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8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.8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hakaw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7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92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9.7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.6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horob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8.3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92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9.7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.6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horob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9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tswan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348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8.7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.7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sodil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3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urund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580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.3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ukinanyam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iseram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bir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National Par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9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urund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508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.5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Mt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ez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bir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National Par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8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urund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4648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1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.5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ez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 2.3 km N</w:t>
            </w:r>
            <w:proofErr w:type="gram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 .</w:t>
            </w:r>
            <w:proofErr w:type="gram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7 km W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bir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National Par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7.9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mer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097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2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Great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app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ue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3.1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mer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410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Mt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nengoub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9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mer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410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4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kolbiss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6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mer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410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9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aoundé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Mt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ébé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7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Central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frican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296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.4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ar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National de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zanga-Ndok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be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a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5.2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136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4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ankan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8.9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184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4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ankan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5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7645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.6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taillon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proofErr w:type="gram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  <w:proofErr w:type="spellEnd"/>
            <w:proofErr w:type="gram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unyakir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. Kiv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3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 Lawre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1210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2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.8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oend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4.2 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ort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0.3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lastRenderedPageBreak/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9009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0.1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.9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14 km N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end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2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297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8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Centre de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cherch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.S..</w:t>
            </w:r>
            <w:proofErr w:type="gram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wir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3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345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8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Centre de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cherch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.S..</w:t>
            </w:r>
            <w:proofErr w:type="gram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wiro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 3 mi 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1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34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.0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jambal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atek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latea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3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297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.0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djw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Island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Washih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or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9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34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6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.0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pfondo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Oubangu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6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7645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.4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rang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uhoh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R.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0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439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2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ahuzi-Bieg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National Par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3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439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7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Karaherer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Swamp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Kahuzi-Bieg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National Par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5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614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2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5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impok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9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184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2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5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mpok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1.5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184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3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5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nkol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1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 Lawre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12100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5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1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uk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iospher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Reserv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8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1845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4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ikon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7.6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345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8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uger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eminar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8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184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7.4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.0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isel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3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7644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2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.7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shibat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proofErr w:type="gram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  <w:proofErr w:type="spellEnd"/>
            <w:proofErr w:type="gram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wir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. Kiv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3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mocrat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3883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7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shivan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9.2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quatorial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BD Sevill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BD12360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2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los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1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quatorial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BD Sevill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BD12357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7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son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6.9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quatorial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BD Sevill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BD12389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6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yasong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curena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7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quatorial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BD Sevill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BD13026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1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ngom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8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quatorial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BD Sevill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BD14622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Yengu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5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8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6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10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'Agar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er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Jimm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0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8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6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10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'Agar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er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Jimm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1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804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0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0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30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ord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lam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SW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.8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9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8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38 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ord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Jimm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er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unt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1.5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4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3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3km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oder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4.8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5km à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'es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imb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5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5km à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'es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imb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6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9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3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68Km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Neghell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ver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Watchil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8km à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'es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imb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2.3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5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8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ord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ghell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9.1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200710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0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4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wass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7.8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0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3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Lac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wass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u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9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2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7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Lac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rguerit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u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2.1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2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7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Lac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rguerit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u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.8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5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ghell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7.7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thiopi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812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5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ghell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3.8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lastRenderedPageBreak/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3069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2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élin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1.4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042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.5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0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ernan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Vaz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7.1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04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.5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0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ernan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Vaz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0.8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BD Sevill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BD20595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5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rancevill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9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04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3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Libreville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p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steria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7.4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306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8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koko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goou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vind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2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54005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6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yumb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4.2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07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.8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.9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bigou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Mt du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haill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5.3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boon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130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.8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.0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uil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Mt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ando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9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am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 Camarill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295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4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6.6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njul. Fajar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2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han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 Lawre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1108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4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0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bel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sourc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Reserv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9.9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uinea Conakry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8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3.6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hot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9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uinea Conakry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HM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29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7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8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'zérékoré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5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uinea Conakry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6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2.8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orogbay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8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17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0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bidja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0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0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bidja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9.5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8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7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3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andam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iebi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9.7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772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.6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1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ouak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1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8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4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abaka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9.5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8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.5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7.5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oul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Waterfal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7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8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.1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4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iaoua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.2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.7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7.3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uekou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7.5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86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6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6.9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ndinan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ts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6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771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5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4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unt Nimb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1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vory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789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.5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0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oumod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4.1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795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7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9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l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nw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ilif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1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3978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ERENGANY HILLS (NORTHERN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9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700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2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.9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orr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Valle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9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0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2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bole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s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erangan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t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5.4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52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.7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KAMEGA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4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 Camarill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183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8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mit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0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397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1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PENGURIA (CHERENGANY HILLS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2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 Camarill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241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2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6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re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6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700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6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lif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4.3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397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4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2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KE ELMENTEITA (S SHORE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7.6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396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7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4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KE NAIVASHA (E SHORE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2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00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.9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OKITANYALA ESCARPMEN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2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06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1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ker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Tan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1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85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5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7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UNG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0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lastRenderedPageBreak/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62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0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SIR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8.0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700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7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.9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Mt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ul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9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 Camarill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183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4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ut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8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855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2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irob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3.0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90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0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NYUKI (NORTHERN EWASO NG'IRO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7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64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0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RO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9.9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0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3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geng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thew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4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801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8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yamben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untain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3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939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6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YERI (20 MI SSW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9.4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944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7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LMESUTYE (LOITA HILLS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0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 Camarill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FVZ183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2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8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uarak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6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811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5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umurut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8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75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2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AGAN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5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700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1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.9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or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4.5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90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3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AMB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7.3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eny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0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3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5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Wit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Utwan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2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b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55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5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2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ugb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12 mi SS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Jaoud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pprox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. 5°32'N. 8°14'W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5.4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b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552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9.0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Greenville. New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r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Tow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0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b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55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4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8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Juarz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b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71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1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9.5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Ziggid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13 Km. N. 1 Km. E.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0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law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855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6.5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1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irom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Port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erald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yasalan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7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aw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7488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4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4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goch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ills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orest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Reserv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8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aw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748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4.0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.3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Namizimo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orewst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Reserve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Kwitunj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camp 1 Km SW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8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aw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4434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3.3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0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tchis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orest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Reserv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3.7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aw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476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9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6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u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iver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ulanj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Mounta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7.9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aw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476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8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5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inyad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ulanj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Mounta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9.8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l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237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6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0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mak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3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l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52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7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0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omboucto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5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li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25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7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0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omboucto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6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306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9.8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8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eir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6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201102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.7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2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Cabo Delgado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Camp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2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hic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ovum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6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83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8.2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.2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NGANETOL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6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306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9.5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ondo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orest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10 mi NE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ond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5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814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8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0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orongos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Mt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Murombodz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Waterfall Cam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3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4814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8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0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Gorongos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Mt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Murombodz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Waterfall Cam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0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30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9.7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8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North Beira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avan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3.3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830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9.8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3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Tica. 25 mi S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uz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1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mi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91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8.0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.4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dar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Okavango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4.5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ami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200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1.9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.9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Okahandj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9.3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lastRenderedPageBreak/>
              <w:t>Nami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  <w:bookmarkStart w:id="0" w:name="_GoBack"/>
            <w:bookmarkEnd w:id="0"/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368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9.1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9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kaukuej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8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mi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2.5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.0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Outeniqu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Street nº9 Klein-Windhoe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8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iger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807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5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iame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1.6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BC Leid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MNH.AVES.766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0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9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cit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2.7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 Wilmingt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5721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1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3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Borg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National Park. west of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Kainj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Lak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8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238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BADAN (UNIVERSITY AREA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2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 Wilmingt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572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badan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University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bada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9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508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.2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2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razavill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5.3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BC Leid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MNH.AVES.926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.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3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impok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. 04.12 S. 15.33 E.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0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0118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.2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4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'Bamo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8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public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Con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508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6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3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ibit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72.9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enega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301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5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7.0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nd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1.8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enega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456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6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7.4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ak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1.5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enega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405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0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6.2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alo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0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enega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809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2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8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Mbané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. 20km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Sd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Richard t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5.2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enega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209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2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6.8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gazobi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3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ierra Leon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 Lawre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1150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0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1.4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mbu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ill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st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Reserv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8.8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ierra Leon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 Lawre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U115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6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2.1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utamba-Kilim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National Par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5.9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omal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3521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9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3.1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oram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5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omal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414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.7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l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lessandr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8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omal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4140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.7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l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lessandr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0.7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.9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ast Lond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9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724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8.6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.0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pos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6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4064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9.8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.9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urba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7.3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690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0.3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.7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Park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yni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5.5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6929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8.5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.11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enicui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9.9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855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9.3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3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tang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4.9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101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5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.6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Transkei Coast-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Lusikisik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district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Ntafuf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riv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1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8101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1.5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.6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Transkei Coast-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Lusikisik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district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Ntafuf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riv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3.2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2029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8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.9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ugel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10 miles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NE d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lens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wzulunat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7.8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79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9.5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.2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Winterskloo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udan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1033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.4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.5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ori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.3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wazilan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9288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6.0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5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omat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ligan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0.5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wazilan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928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6.0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5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omati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aligan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2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7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2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9 miles n of Dar es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alaa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2.4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71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0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6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ANI (USAMBARA MOUNTAINS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2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 Wilmingt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819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9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2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aan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6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8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.0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ima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7.4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 Pittsbur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M14676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4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ODOMA (50 MI N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5.1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lastRenderedPageBreak/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0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7.8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6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rin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9.8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0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8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5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imbor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6.3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.5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3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unguz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5.6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HM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6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2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hale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untain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N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4.66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BC Leid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MNH.AVES.366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.2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1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kindan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0.9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 Wilmingt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MNH819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0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25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pap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1.3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2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7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Usa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6.8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3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Pug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Hills s of Dar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e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Salaa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5.1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.0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7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a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9.0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BC Leid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MNH.AVES.376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8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8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og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8.4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2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.8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6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Uluguru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untains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ar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rogor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4.3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83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west side of Lake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Manyar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1.3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ha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200910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9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0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eka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1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ha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805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6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9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agba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3.21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ha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9056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6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9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agba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0.7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ha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5603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0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04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Fort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urea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5.7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ha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905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4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1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0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had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7905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5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08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oundo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0.18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606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5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r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0.47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go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660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5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Kar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4.2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Ugand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851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.62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tek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0.9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Ugand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 New Y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MNH82706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8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.09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totoro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wamb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ore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7.69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Ugand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3464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0.3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.26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ese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s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Bugal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Id.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alanga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2.85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Zam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348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4.5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.5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iuwa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lai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9.3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Zam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34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4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.0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uach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3.2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Zam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Y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YPM ORN 0931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8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3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ba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60.94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Zam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34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5.5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.0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S </w:t>
            </w: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Lueti</w:t>
            </w:r>
            <w:proofErr w:type="spellEnd"/>
            <w:r w:rsidRPr="006138E8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River. Angola bord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2.70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Zambi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M Chicag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M26349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5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.17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ikong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9.23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Zimbabwe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008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6.2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.1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gwa</w:t>
            </w:r>
            <w:proofErr w:type="spellEnd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40.22</w:t>
            </w:r>
          </w:p>
        </w:tc>
      </w:tr>
      <w:tr w:rsidR="006138E8" w:rsidRPr="006138E8" w:rsidTr="006138E8">
        <w:trPr>
          <w:trHeight w:val="255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Zimbabwe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 Par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NHN199008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6.0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.70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Zaraban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138E8" w:rsidRPr="006138E8" w:rsidRDefault="006138E8" w:rsidP="006138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138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8.41</w:t>
            </w:r>
          </w:p>
        </w:tc>
      </w:tr>
    </w:tbl>
    <w:p w:rsidR="00B9098F" w:rsidRDefault="006138E8"/>
    <w:sectPr w:rsidR="00B9098F" w:rsidSect="006138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AA4"/>
    <w:rsid w:val="006138E8"/>
    <w:rsid w:val="007C4DEF"/>
    <w:rsid w:val="00992551"/>
    <w:rsid w:val="00993C3D"/>
    <w:rsid w:val="00BE5777"/>
    <w:rsid w:val="00E7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71AA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71AA4"/>
    <w:rPr>
      <w:color w:val="800080"/>
      <w:u w:val="single"/>
    </w:rPr>
  </w:style>
  <w:style w:type="paragraph" w:customStyle="1" w:styleId="xl67">
    <w:name w:val="xl67"/>
    <w:basedOn w:val="Normal"/>
    <w:rsid w:val="00E7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E71A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E71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6138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6138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61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6138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6138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61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7">
    <w:name w:val="xl77"/>
    <w:basedOn w:val="Normal"/>
    <w:rsid w:val="0061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9">
    <w:name w:val="xl79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6138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71AA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71AA4"/>
    <w:rPr>
      <w:color w:val="800080"/>
      <w:u w:val="single"/>
    </w:rPr>
  </w:style>
  <w:style w:type="paragraph" w:customStyle="1" w:styleId="xl67">
    <w:name w:val="xl67"/>
    <w:basedOn w:val="Normal"/>
    <w:rsid w:val="00E7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E71A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E71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6138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6138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61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6138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6138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61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7">
    <w:name w:val="xl77"/>
    <w:basedOn w:val="Normal"/>
    <w:rsid w:val="0061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9">
    <w:name w:val="xl79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6138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6138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1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43</Words>
  <Characters>13438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ines</dc:creator>
  <cp:lastModifiedBy>Carlines</cp:lastModifiedBy>
  <cp:revision>2</cp:revision>
  <dcterms:created xsi:type="dcterms:W3CDTF">2015-03-02T17:46:00Z</dcterms:created>
  <dcterms:modified xsi:type="dcterms:W3CDTF">2015-05-28T11:21:00Z</dcterms:modified>
</cp:coreProperties>
</file>